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lang w:eastAsia="ja-JP"/>
        </w:rPr>
      </w:pPr>
      <w:r>
        <w:rPr>
          <w:rFonts w:cs="Times New Roman" w:ascii="Times New Roman" w:hAnsi="Times New Roman"/>
          <w:b/>
          <w:sz w:val="22"/>
          <w:lang w:eastAsia="ja-JP"/>
        </w:rPr>
        <w:t>Table S3. QTL for atherosclerosis at branches of aortic arch identified by genome-wide single sca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3"/>
        <w:gridCol w:w="742"/>
        <w:gridCol w:w="745"/>
        <w:gridCol w:w="1038"/>
        <w:gridCol w:w="745"/>
        <w:gridCol w:w="1038"/>
        <w:gridCol w:w="745"/>
        <w:gridCol w:w="1356"/>
        <w:gridCol w:w="828"/>
        <w:gridCol w:w="896"/>
      </w:tblGrid>
      <w:tr>
        <w:trPr>
          <w:trHeight w:val="510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bookmarkStart w:id="0" w:name="RANGE!A1%3AJ18"/>
            <w:r>
              <w:rPr>
                <w:rFonts w:ascii="Times New Roman" w:hAnsi="Times New Roman" w:cs="Times New Roman" w:eastAsia="ＭＳ Ｐゴシック"/>
                <w:color w:val="000000"/>
                <w:sz w:val="20"/>
                <w:szCs w:val="20"/>
                <w:lang w:eastAsia="ja-JP"/>
              </w:rPr>
              <w:t>　</w:t>
            </w:r>
            <w:bookmarkEnd w:id="0"/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hr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eak (cM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I (cM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eak (Mb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I (Mb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O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ignificanc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igh Alle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Variance (%)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B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1-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1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3-1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7.1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8.1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-7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-1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1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2.3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7-6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7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3-1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5.9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6.6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-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1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-12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0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9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C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1-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14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3-1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5.3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4.7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-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7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7-1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6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2.9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-5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6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5-9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6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5.3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9-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6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9-8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4.8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5.6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-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-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3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9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S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-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15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-1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4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8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1-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1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3-1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5.9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7.0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-6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9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8-1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3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7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-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-1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1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2.6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-5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8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2-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2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4.1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-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-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3.2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ugges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1.3 </w:t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otal arch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1-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1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5-1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9.5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12.1 </w:t>
            </w:r>
          </w:p>
        </w:tc>
      </w:tr>
      <w:tr>
        <w:trPr>
          <w:trHeight w:val="270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25-5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91 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0-10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6.8 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8.9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eastAsia="ja-JP"/>
        </w:rPr>
        <w:t xml:space="preserve">QTL detected by genome-wide single scan </w:t>
      </w:r>
      <w:r>
        <w:rPr>
          <w:rFonts w:cs="Times New Roman" w:ascii="Times New Roman" w:hAnsi="Times New Roman"/>
          <w:sz w:val="20"/>
          <w:szCs w:val="20"/>
        </w:rPr>
        <w:t>using sex as an interactive covariate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are shown. </w:t>
      </w:r>
      <w:r>
        <w:rPr>
          <w:rFonts w:cs="Times New Roman" w:ascii="Times New Roman" w:hAnsi="Times New Roman"/>
          <w:sz w:val="20"/>
          <w:szCs w:val="20"/>
        </w:rPr>
        <w:t>% Variance shows the percentage of the total F2 phenotypic variance. Significant QTL are shown in bold letters. CI, 95% confidence interval.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ja-JP"/>
        </w:rPr>
        <w:t>BCA, brachiocephalic artery; LCCA, left common carotid artery; LSCA, left subclavian artery; Total arch, sum of plaques in the Aortic arch, BCA, LCCA and LSCA</w:t>
      </w:r>
      <w:r>
        <w:rPr>
          <w:rFonts w:cs="Times New Roman" w:ascii="Times New Roman" w:hAnsi="Times New Roman"/>
          <w:sz w:val="20"/>
          <w:szCs w:val="20"/>
          <w:lang w:eastAsia="ja-JP"/>
        </w:rPr>
        <w:t>.</w:t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8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